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04C6A" w14:textId="125EA3F5" w:rsidR="005D4B27" w:rsidRPr="00E4068B" w:rsidRDefault="00B6492A" w:rsidP="005D4B2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4068B">
        <w:rPr>
          <w:rFonts w:ascii="Times New Roman" w:hAnsi="Times New Roman" w:cs="Times New Roman"/>
          <w:b/>
          <w:sz w:val="24"/>
          <w:szCs w:val="24"/>
        </w:rPr>
        <w:t>S</w:t>
      </w:r>
      <w:r w:rsidR="00923748" w:rsidRPr="00E4068B">
        <w:rPr>
          <w:rFonts w:ascii="Times New Roman" w:hAnsi="Times New Roman" w:cs="Times New Roman"/>
          <w:b/>
          <w:sz w:val="24"/>
          <w:szCs w:val="24"/>
        </w:rPr>
        <w:t>1 Table</w:t>
      </w:r>
      <w:r w:rsidR="003C3AD3" w:rsidRPr="00E4068B">
        <w:rPr>
          <w:rFonts w:ascii="Times New Roman" w:hAnsi="Times New Roman" w:cs="Times New Roman"/>
          <w:b/>
          <w:sz w:val="24"/>
          <w:szCs w:val="24"/>
        </w:rPr>
        <w:t>. P</w:t>
      </w:r>
      <w:r w:rsidR="005D4B27" w:rsidRPr="00E4068B">
        <w:rPr>
          <w:rFonts w:ascii="Times New Roman" w:hAnsi="Times New Roman" w:cs="Times New Roman"/>
          <w:b/>
          <w:sz w:val="24"/>
          <w:szCs w:val="24"/>
        </w:rPr>
        <w:t>roportion of newly detected AF patients during the pre-campaign and campaign period</w:t>
      </w:r>
      <w:r w:rsidR="003C3AD3" w:rsidRPr="00E4068B">
        <w:rPr>
          <w:rFonts w:ascii="Times New Roman" w:hAnsi="Times New Roman" w:cs="Times New Roman"/>
          <w:b/>
          <w:sz w:val="24"/>
          <w:szCs w:val="24"/>
        </w:rPr>
        <w:t>s</w:t>
      </w:r>
      <w:r w:rsidR="005D4B27" w:rsidRPr="00E406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AD3" w:rsidRPr="00E4068B">
        <w:rPr>
          <w:rFonts w:ascii="Times New Roman" w:hAnsi="Times New Roman" w:cs="Times New Roman"/>
          <w:b/>
          <w:sz w:val="24"/>
          <w:szCs w:val="24"/>
        </w:rPr>
        <w:t xml:space="preserve">among </w:t>
      </w:r>
      <w:r w:rsidR="005D4B27" w:rsidRPr="00E4068B">
        <w:rPr>
          <w:rFonts w:ascii="Times New Roman" w:hAnsi="Times New Roman" w:cs="Times New Roman"/>
          <w:b/>
          <w:sz w:val="24"/>
          <w:szCs w:val="24"/>
        </w:rPr>
        <w:t>the returning outpatients.</w:t>
      </w:r>
    </w:p>
    <w:tbl>
      <w:tblPr>
        <w:tblW w:w="803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1555"/>
        <w:gridCol w:w="1606"/>
        <w:gridCol w:w="1559"/>
        <w:gridCol w:w="1800"/>
      </w:tblGrid>
      <w:tr w:rsidR="005D4B27" w:rsidRPr="00A8537E" w14:paraId="3BEA5CC0" w14:textId="77777777" w:rsidTr="00BF383B">
        <w:trPr>
          <w:trHeight w:val="402"/>
        </w:trPr>
        <w:tc>
          <w:tcPr>
            <w:tcW w:w="15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7D96" w14:textId="77777777" w:rsidR="005D4B27" w:rsidRPr="00A8537E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BFBB" w14:textId="77777777" w:rsidR="005D4B27" w:rsidRPr="00A8537E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</w:t>
            </w:r>
            <w:r w:rsidRPr="00082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oportion of newly detected AF patients</w:t>
            </w:r>
            <w:r w:rsidRPr="00082E86" w:rsidDel="00082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336B" w14:textId="77777777" w:rsidR="005D4B27" w:rsidRPr="00A8537E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321D" w14:textId="77777777" w:rsidR="005D4B27" w:rsidRPr="00A8537E" w:rsidRDefault="005D4B27" w:rsidP="00BF383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B27" w:rsidRPr="00A8537E" w14:paraId="1BC5E755" w14:textId="77777777" w:rsidTr="00BF383B">
        <w:trPr>
          <w:trHeight w:val="780"/>
        </w:trPr>
        <w:tc>
          <w:tcPr>
            <w:tcW w:w="15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50E4A" w14:textId="77777777" w:rsidR="005D4B27" w:rsidRPr="00A8537E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1ECDF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e-campaign period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90580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mpaign</w:t>
            </w:r>
          </w:p>
          <w:p w14:paraId="2C34B4DA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eriod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ACF42" w14:textId="53C4B99B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mparison</w:t>
            </w: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</w:r>
            <w:r w:rsidR="009405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</w:t>
            </w: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fference (95%</w:t>
            </w:r>
            <w:r w:rsidR="009405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E136F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mparison</w:t>
            </w: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Rate</w:t>
            </w:r>
          </w:p>
          <w:p w14:paraId="70FC57EC" w14:textId="63EEDD56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95%</w:t>
            </w:r>
            <w:r w:rsidR="009405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C4F0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I)</w:t>
            </w:r>
          </w:p>
        </w:tc>
      </w:tr>
      <w:tr w:rsidR="005D4B27" w:rsidRPr="00A8537E" w14:paraId="43583D39" w14:textId="77777777" w:rsidTr="00BF383B">
        <w:trPr>
          <w:trHeight w:val="402"/>
        </w:trPr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5F41" w14:textId="77777777" w:rsidR="005D4B27" w:rsidRPr="00A8537E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7AFD01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7 (59/8201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48F8A3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7 (60/866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7766FE" w14:textId="5CC5563D" w:rsidR="005D4B27" w:rsidRPr="00BF383B" w:rsidRDefault="00AE41B4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3, 0.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B72020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0 (0.7, 1.4)</w:t>
            </w:r>
          </w:p>
        </w:tc>
      </w:tr>
      <w:tr w:rsidR="005D4B27" w:rsidRPr="00A8537E" w14:paraId="7FCAEFDF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B318621" w14:textId="77777777" w:rsidR="005D4B27" w:rsidRPr="00A8537E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5F37256" w14:textId="77777777" w:rsidR="005D4B27" w:rsidRPr="000C4F0A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77618A0" w14:textId="77777777" w:rsidR="005D4B27" w:rsidRPr="00BF383B" w:rsidRDefault="005D4B27" w:rsidP="00BF38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B5B42" w14:textId="77777777" w:rsidR="005D4B27" w:rsidRPr="00BF383B" w:rsidRDefault="005D4B27" w:rsidP="00BF38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08E876" w14:textId="77777777" w:rsidR="005D4B27" w:rsidRPr="00BF383B" w:rsidRDefault="005D4B27" w:rsidP="00BF38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B27" w:rsidRPr="00A8537E" w14:paraId="293768EA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7614BA1" w14:textId="77777777" w:rsidR="005D4B27" w:rsidRPr="00A8537E" w:rsidRDefault="005D4B27" w:rsidP="00BF383B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1555" w:type="dxa"/>
            <w:shd w:val="clear" w:color="auto" w:fill="auto"/>
            <w:hideMark/>
          </w:tcPr>
          <w:p w14:paraId="5A9F1EA7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8 (22/2900)</w:t>
            </w:r>
          </w:p>
        </w:tc>
        <w:tc>
          <w:tcPr>
            <w:tcW w:w="1606" w:type="dxa"/>
            <w:shd w:val="clear" w:color="auto" w:fill="auto"/>
            <w:hideMark/>
          </w:tcPr>
          <w:p w14:paraId="2567CB3B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8 (26/3094)</w:t>
            </w:r>
          </w:p>
        </w:tc>
        <w:tc>
          <w:tcPr>
            <w:tcW w:w="1559" w:type="dxa"/>
            <w:shd w:val="clear" w:color="auto" w:fill="auto"/>
            <w:hideMark/>
          </w:tcPr>
          <w:p w14:paraId="19EC52C1" w14:textId="198A5C4C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="00AE41B4"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4, 0.5)</w:t>
            </w:r>
          </w:p>
        </w:tc>
        <w:tc>
          <w:tcPr>
            <w:tcW w:w="1800" w:type="dxa"/>
            <w:shd w:val="clear" w:color="auto" w:fill="auto"/>
            <w:hideMark/>
          </w:tcPr>
          <w:p w14:paraId="1A2F720F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1 (0.6, 1.9)</w:t>
            </w:r>
          </w:p>
        </w:tc>
      </w:tr>
      <w:tr w:rsidR="005D4B27" w:rsidRPr="00A8537E" w14:paraId="3DD4C441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DC0AD14" w14:textId="77777777" w:rsidR="005D4B27" w:rsidRPr="00A8537E" w:rsidRDefault="005D4B27" w:rsidP="00BF383B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F</w:t>
            </w: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male</w:t>
            </w:r>
          </w:p>
        </w:tc>
        <w:tc>
          <w:tcPr>
            <w:tcW w:w="1555" w:type="dxa"/>
            <w:shd w:val="clear" w:color="auto" w:fill="auto"/>
            <w:hideMark/>
          </w:tcPr>
          <w:p w14:paraId="73BCAA76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7 (37/5301)</w:t>
            </w:r>
          </w:p>
        </w:tc>
        <w:tc>
          <w:tcPr>
            <w:tcW w:w="1606" w:type="dxa"/>
            <w:shd w:val="clear" w:color="auto" w:fill="auto"/>
            <w:hideMark/>
          </w:tcPr>
          <w:p w14:paraId="27E454AC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6 (34/5567)</w:t>
            </w:r>
          </w:p>
        </w:tc>
        <w:tc>
          <w:tcPr>
            <w:tcW w:w="1559" w:type="dxa"/>
            <w:shd w:val="clear" w:color="auto" w:fill="auto"/>
            <w:hideMark/>
          </w:tcPr>
          <w:p w14:paraId="7D912239" w14:textId="5E35EFC0" w:rsidR="005D4B27" w:rsidRPr="00BF383B" w:rsidRDefault="00AE41B4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4, 0.2)</w:t>
            </w:r>
          </w:p>
        </w:tc>
        <w:tc>
          <w:tcPr>
            <w:tcW w:w="1800" w:type="dxa"/>
            <w:shd w:val="clear" w:color="auto" w:fill="auto"/>
            <w:hideMark/>
          </w:tcPr>
          <w:p w14:paraId="43DAD972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9 (0.6, 1.4)</w:t>
            </w:r>
          </w:p>
        </w:tc>
      </w:tr>
      <w:tr w:rsidR="005D4B27" w:rsidRPr="00A8537E" w14:paraId="56D402BE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679C349" w14:textId="563B6EFE" w:rsidR="005D4B27" w:rsidRPr="00A8537E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</w:t>
            </w:r>
            <w:r w:rsidR="009405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 years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845A0E9" w14:textId="77777777" w:rsidR="005D4B27" w:rsidRPr="000C4F0A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23AD8DF" w14:textId="77777777" w:rsidR="005D4B27" w:rsidRPr="00BF383B" w:rsidRDefault="005D4B27" w:rsidP="00BF38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9EAEC3" w14:textId="77777777" w:rsidR="005D4B27" w:rsidRPr="00BF383B" w:rsidRDefault="005D4B27" w:rsidP="00BF38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A3612E" w14:textId="77777777" w:rsidR="005D4B27" w:rsidRPr="00BF383B" w:rsidRDefault="005D4B27" w:rsidP="00BF38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B27" w:rsidRPr="00A8537E" w14:paraId="16F237D9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E7A157B" w14:textId="411DE2BC" w:rsidR="005D4B27" w:rsidRPr="00A8537E" w:rsidRDefault="005D4B27" w:rsidP="00BF383B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5</w:t>
            </w:r>
            <w:r w:rsidR="009405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555" w:type="dxa"/>
            <w:shd w:val="clear" w:color="auto" w:fill="auto"/>
            <w:hideMark/>
          </w:tcPr>
          <w:p w14:paraId="4C96DD16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4 (14/3180)</w:t>
            </w:r>
          </w:p>
        </w:tc>
        <w:tc>
          <w:tcPr>
            <w:tcW w:w="1606" w:type="dxa"/>
            <w:shd w:val="clear" w:color="auto" w:fill="auto"/>
            <w:hideMark/>
          </w:tcPr>
          <w:p w14:paraId="52AC60D2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2 (8/3499)</w:t>
            </w:r>
          </w:p>
        </w:tc>
        <w:tc>
          <w:tcPr>
            <w:tcW w:w="1559" w:type="dxa"/>
            <w:shd w:val="clear" w:color="auto" w:fill="auto"/>
            <w:hideMark/>
          </w:tcPr>
          <w:p w14:paraId="3A0B2B3C" w14:textId="5F0266D1" w:rsidR="005D4B27" w:rsidRPr="00BF383B" w:rsidRDefault="00AE41B4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5, 0.1)</w:t>
            </w:r>
          </w:p>
        </w:tc>
        <w:tc>
          <w:tcPr>
            <w:tcW w:w="1800" w:type="dxa"/>
            <w:shd w:val="clear" w:color="auto" w:fill="auto"/>
            <w:hideMark/>
          </w:tcPr>
          <w:p w14:paraId="5986798F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5 (0.2, 1.2)</w:t>
            </w:r>
          </w:p>
        </w:tc>
      </w:tr>
      <w:tr w:rsidR="005D4B27" w:rsidRPr="00A8537E" w14:paraId="0C778DC8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5552B97" w14:textId="7A2F3B43" w:rsidR="005D4B27" w:rsidRPr="00A8537E" w:rsidRDefault="005D4B27" w:rsidP="00BF383B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</w:t>
            </w:r>
            <w:r w:rsidR="009405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555" w:type="dxa"/>
            <w:shd w:val="clear" w:color="auto" w:fill="auto"/>
            <w:hideMark/>
          </w:tcPr>
          <w:p w14:paraId="0F761CB2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8 (27/3280)</w:t>
            </w:r>
          </w:p>
        </w:tc>
        <w:tc>
          <w:tcPr>
            <w:tcW w:w="1606" w:type="dxa"/>
            <w:shd w:val="clear" w:color="auto" w:fill="auto"/>
            <w:hideMark/>
          </w:tcPr>
          <w:p w14:paraId="41378E2A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9 (29/3283)</w:t>
            </w:r>
          </w:p>
        </w:tc>
        <w:tc>
          <w:tcPr>
            <w:tcW w:w="1559" w:type="dxa"/>
            <w:shd w:val="clear" w:color="auto" w:fill="auto"/>
            <w:hideMark/>
          </w:tcPr>
          <w:p w14:paraId="0B55AF43" w14:textId="0101634B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="00AE41B4"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4, 0.5)</w:t>
            </w:r>
          </w:p>
        </w:tc>
        <w:tc>
          <w:tcPr>
            <w:tcW w:w="1800" w:type="dxa"/>
            <w:shd w:val="clear" w:color="auto" w:fill="auto"/>
            <w:hideMark/>
          </w:tcPr>
          <w:p w14:paraId="7131542F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1 (0.6, 1.8)</w:t>
            </w:r>
          </w:p>
        </w:tc>
      </w:tr>
      <w:tr w:rsidR="005D4B27" w:rsidRPr="00A8537E" w14:paraId="3693F5FF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186EB20" w14:textId="2D4AE1BB" w:rsidR="005D4B27" w:rsidRPr="00A8537E" w:rsidRDefault="00940549" w:rsidP="00BF383B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≥</w:t>
            </w:r>
            <w:r w:rsidR="005D4B27"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555" w:type="dxa"/>
            <w:shd w:val="clear" w:color="auto" w:fill="auto"/>
            <w:hideMark/>
          </w:tcPr>
          <w:p w14:paraId="0FF710AE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0 (18/1741)</w:t>
            </w:r>
          </w:p>
        </w:tc>
        <w:tc>
          <w:tcPr>
            <w:tcW w:w="1606" w:type="dxa"/>
            <w:shd w:val="clear" w:color="auto" w:fill="auto"/>
            <w:hideMark/>
          </w:tcPr>
          <w:p w14:paraId="1447A5D3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2 (23/1879)</w:t>
            </w:r>
          </w:p>
        </w:tc>
        <w:tc>
          <w:tcPr>
            <w:tcW w:w="1559" w:type="dxa"/>
            <w:shd w:val="clear" w:color="auto" w:fill="auto"/>
            <w:hideMark/>
          </w:tcPr>
          <w:p w14:paraId="1BB1557D" w14:textId="2CC2803A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 w:rsidR="00AE41B4"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5, 0.9)</w:t>
            </w:r>
          </w:p>
        </w:tc>
        <w:tc>
          <w:tcPr>
            <w:tcW w:w="1800" w:type="dxa"/>
            <w:shd w:val="clear" w:color="auto" w:fill="auto"/>
            <w:hideMark/>
          </w:tcPr>
          <w:p w14:paraId="7D295AF9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2 (0.6, 2.2)</w:t>
            </w:r>
          </w:p>
        </w:tc>
      </w:tr>
      <w:tr w:rsidR="005D4B27" w:rsidRPr="00A8537E" w14:paraId="0E9DB05A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5511512" w14:textId="77777777" w:rsidR="005D4B27" w:rsidRPr="00A8537E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72A240C8" w14:textId="77777777" w:rsidR="005D4B27" w:rsidRPr="000C4F0A" w:rsidRDefault="005D4B27" w:rsidP="00BF38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559C326A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46ECCA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FF6EAE3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B27" w:rsidRPr="00A8537E" w14:paraId="5C22ED03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28334C7" w14:textId="77777777" w:rsidR="005D4B27" w:rsidRPr="00A8537E" w:rsidRDefault="005D4B27" w:rsidP="00BF383B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1555" w:type="dxa"/>
            <w:shd w:val="clear" w:color="auto" w:fill="auto"/>
            <w:hideMark/>
          </w:tcPr>
          <w:p w14:paraId="0E8C8618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6 (29/1761)</w:t>
            </w:r>
          </w:p>
        </w:tc>
        <w:tc>
          <w:tcPr>
            <w:tcW w:w="1606" w:type="dxa"/>
            <w:shd w:val="clear" w:color="auto" w:fill="auto"/>
            <w:hideMark/>
          </w:tcPr>
          <w:p w14:paraId="40010B5A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9 (36/1919)</w:t>
            </w:r>
          </w:p>
        </w:tc>
        <w:tc>
          <w:tcPr>
            <w:tcW w:w="1559" w:type="dxa"/>
            <w:shd w:val="clear" w:color="auto" w:fill="auto"/>
            <w:hideMark/>
          </w:tcPr>
          <w:p w14:paraId="031D6439" w14:textId="3CBE0660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 w:rsidR="00AE41B4"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6, 1.1)</w:t>
            </w:r>
          </w:p>
        </w:tc>
        <w:tc>
          <w:tcPr>
            <w:tcW w:w="1800" w:type="dxa"/>
            <w:shd w:val="clear" w:color="auto" w:fill="auto"/>
            <w:hideMark/>
          </w:tcPr>
          <w:p w14:paraId="199AA119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1 (0.7, 1.8)</w:t>
            </w:r>
          </w:p>
        </w:tc>
        <w:bookmarkStart w:id="0" w:name="_GoBack"/>
        <w:bookmarkEnd w:id="0"/>
      </w:tr>
      <w:tr w:rsidR="005D4B27" w:rsidRPr="00A8537E" w14:paraId="710C543C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2EB6E05" w14:textId="77777777" w:rsidR="005D4B27" w:rsidRPr="00A8537E" w:rsidRDefault="005D4B27" w:rsidP="00BF383B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555" w:type="dxa"/>
            <w:shd w:val="clear" w:color="auto" w:fill="auto"/>
            <w:hideMark/>
          </w:tcPr>
          <w:p w14:paraId="5CE89F2A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8 (48/6005)</w:t>
            </w:r>
          </w:p>
        </w:tc>
        <w:tc>
          <w:tcPr>
            <w:tcW w:w="1606" w:type="dxa"/>
            <w:shd w:val="clear" w:color="auto" w:fill="auto"/>
            <w:hideMark/>
          </w:tcPr>
          <w:p w14:paraId="632EF6EE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9 (53/6234)</w:t>
            </w:r>
          </w:p>
        </w:tc>
        <w:tc>
          <w:tcPr>
            <w:tcW w:w="1559" w:type="dxa"/>
            <w:shd w:val="clear" w:color="auto" w:fill="auto"/>
            <w:hideMark/>
          </w:tcPr>
          <w:p w14:paraId="1BC3FF26" w14:textId="61077624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="00AE41B4"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3, 0.4)</w:t>
            </w:r>
          </w:p>
        </w:tc>
        <w:tc>
          <w:tcPr>
            <w:tcW w:w="1800" w:type="dxa"/>
            <w:shd w:val="clear" w:color="auto" w:fill="auto"/>
            <w:hideMark/>
          </w:tcPr>
          <w:p w14:paraId="492023DB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1 (0.7, 1.6)</w:t>
            </w:r>
          </w:p>
        </w:tc>
      </w:tr>
      <w:tr w:rsidR="005D4B27" w:rsidRPr="00A8537E" w14:paraId="3D5DC7A8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1086D2C" w14:textId="77777777" w:rsidR="005D4B27" w:rsidRPr="00A8537E" w:rsidRDefault="005D4B27" w:rsidP="00BF383B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55" w:type="dxa"/>
            <w:shd w:val="clear" w:color="auto" w:fill="auto"/>
            <w:hideMark/>
          </w:tcPr>
          <w:p w14:paraId="3B50EFB3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0 (30/3143)</w:t>
            </w:r>
          </w:p>
        </w:tc>
        <w:tc>
          <w:tcPr>
            <w:tcW w:w="1606" w:type="dxa"/>
            <w:shd w:val="clear" w:color="auto" w:fill="auto"/>
            <w:hideMark/>
          </w:tcPr>
          <w:p w14:paraId="2B088125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6 (20/3542)</w:t>
            </w:r>
          </w:p>
        </w:tc>
        <w:tc>
          <w:tcPr>
            <w:tcW w:w="1559" w:type="dxa"/>
            <w:shd w:val="clear" w:color="auto" w:fill="auto"/>
            <w:hideMark/>
          </w:tcPr>
          <w:p w14:paraId="004F2297" w14:textId="60EA15F2" w:rsidR="005D4B27" w:rsidRPr="00BF383B" w:rsidRDefault="00AE41B4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4 (</w:t>
            </w: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8, 0.0)</w:t>
            </w:r>
          </w:p>
        </w:tc>
        <w:tc>
          <w:tcPr>
            <w:tcW w:w="1800" w:type="dxa"/>
            <w:shd w:val="clear" w:color="auto" w:fill="auto"/>
            <w:hideMark/>
          </w:tcPr>
          <w:p w14:paraId="76EEAC88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6 (0.3, 1.0)</w:t>
            </w:r>
          </w:p>
        </w:tc>
      </w:tr>
      <w:tr w:rsidR="005D4B27" w:rsidRPr="00A8537E" w14:paraId="5015D5BA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1C14F9F" w14:textId="0F58DB3B" w:rsidR="005D4B27" w:rsidRPr="00A8537E" w:rsidRDefault="005D4B27" w:rsidP="00BF383B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istory of </w:t>
            </w:r>
            <w:r w:rsidR="009405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</w:t>
            </w: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ke/TIA</w:t>
            </w:r>
          </w:p>
        </w:tc>
        <w:tc>
          <w:tcPr>
            <w:tcW w:w="1555" w:type="dxa"/>
            <w:shd w:val="clear" w:color="auto" w:fill="auto"/>
            <w:hideMark/>
          </w:tcPr>
          <w:p w14:paraId="00186D91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9 (7/815)</w:t>
            </w:r>
          </w:p>
        </w:tc>
        <w:tc>
          <w:tcPr>
            <w:tcW w:w="1606" w:type="dxa"/>
            <w:shd w:val="clear" w:color="auto" w:fill="auto"/>
            <w:hideMark/>
          </w:tcPr>
          <w:p w14:paraId="44300F3E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7 (6/845)</w:t>
            </w:r>
          </w:p>
        </w:tc>
        <w:tc>
          <w:tcPr>
            <w:tcW w:w="1559" w:type="dxa"/>
            <w:shd w:val="clear" w:color="auto" w:fill="auto"/>
            <w:hideMark/>
          </w:tcPr>
          <w:p w14:paraId="02C5A6E1" w14:textId="2EDAFDDD" w:rsidR="005D4B27" w:rsidRPr="00BF383B" w:rsidRDefault="00AE41B4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="005D4B27" w:rsidRPr="00BF383B">
              <w:rPr>
                <w:rFonts w:ascii="Times New Roman" w:hAnsi="Times New Roman" w:cs="Times New Roman"/>
                <w:sz w:val="20"/>
                <w:szCs w:val="20"/>
              </w:rPr>
              <w:t>1.0, 0.7)</w:t>
            </w:r>
          </w:p>
        </w:tc>
        <w:tc>
          <w:tcPr>
            <w:tcW w:w="1800" w:type="dxa"/>
            <w:shd w:val="clear" w:color="auto" w:fill="auto"/>
            <w:hideMark/>
          </w:tcPr>
          <w:p w14:paraId="739FAF52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8 (0.3, 2.4)</w:t>
            </w:r>
          </w:p>
        </w:tc>
      </w:tr>
      <w:tr w:rsidR="005D4B27" w:rsidRPr="004F75CF" w14:paraId="5FEEF703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0B51191" w14:textId="77777777" w:rsidR="005D4B27" w:rsidRPr="00A8537E" w:rsidRDefault="005D4B27" w:rsidP="00BF383B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8537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schemic heart disease</w:t>
            </w:r>
          </w:p>
        </w:tc>
        <w:tc>
          <w:tcPr>
            <w:tcW w:w="1555" w:type="dxa"/>
            <w:shd w:val="clear" w:color="auto" w:fill="auto"/>
            <w:hideMark/>
          </w:tcPr>
          <w:p w14:paraId="6D6FCF13" w14:textId="77777777" w:rsidR="005D4B27" w:rsidRPr="000C4F0A" w:rsidRDefault="005D4B27" w:rsidP="00BF38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2 (19/1534)</w:t>
            </w:r>
          </w:p>
        </w:tc>
        <w:tc>
          <w:tcPr>
            <w:tcW w:w="1606" w:type="dxa"/>
            <w:shd w:val="clear" w:color="auto" w:fill="auto"/>
            <w:hideMark/>
          </w:tcPr>
          <w:p w14:paraId="7567FF37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2 (22/1765)</w:t>
            </w:r>
          </w:p>
        </w:tc>
        <w:tc>
          <w:tcPr>
            <w:tcW w:w="1559" w:type="dxa"/>
            <w:shd w:val="clear" w:color="auto" w:fill="auto"/>
            <w:hideMark/>
          </w:tcPr>
          <w:p w14:paraId="31B6CFCD" w14:textId="2249CA6C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AE41B4"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0.7, 0.8)</w:t>
            </w:r>
          </w:p>
        </w:tc>
        <w:tc>
          <w:tcPr>
            <w:tcW w:w="1800" w:type="dxa"/>
            <w:shd w:val="clear" w:color="auto" w:fill="auto"/>
            <w:hideMark/>
          </w:tcPr>
          <w:p w14:paraId="4D4EB7D3" w14:textId="77777777" w:rsidR="005D4B27" w:rsidRPr="00BF383B" w:rsidRDefault="005D4B27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83B">
              <w:rPr>
                <w:rFonts w:ascii="Times New Roman" w:hAnsi="Times New Roman" w:cs="Times New Roman"/>
                <w:sz w:val="20"/>
                <w:szCs w:val="20"/>
              </w:rPr>
              <w:t>1.0 (0.5, 1.9)</w:t>
            </w:r>
          </w:p>
        </w:tc>
      </w:tr>
      <w:tr w:rsidR="0054279C" w:rsidRPr="004F75CF" w14:paraId="72C2D17A" w14:textId="77777777" w:rsidTr="00BF383B">
        <w:trPr>
          <w:trHeight w:val="402"/>
        </w:trPr>
        <w:tc>
          <w:tcPr>
            <w:tcW w:w="1517" w:type="dxa"/>
            <w:shd w:val="clear" w:color="auto" w:fill="auto"/>
            <w:noWrap/>
            <w:vAlign w:val="center"/>
          </w:tcPr>
          <w:p w14:paraId="1F01893D" w14:textId="03E7617D" w:rsidR="0054279C" w:rsidRPr="00A8537E" w:rsidRDefault="001F68A8" w:rsidP="00BF383B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F68A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ny comorbidity</w:t>
            </w:r>
          </w:p>
        </w:tc>
        <w:tc>
          <w:tcPr>
            <w:tcW w:w="1555" w:type="dxa"/>
            <w:shd w:val="clear" w:color="auto" w:fill="auto"/>
          </w:tcPr>
          <w:p w14:paraId="18FAA687" w14:textId="193D0BE8" w:rsidR="0054279C" w:rsidRPr="00BF383B" w:rsidRDefault="005D09D9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9D9">
              <w:rPr>
                <w:rFonts w:ascii="Times New Roman" w:hAnsi="Times New Roman" w:cs="Times New Roman"/>
                <w:sz w:val="20"/>
                <w:szCs w:val="20"/>
              </w:rPr>
              <w:t>0.8 (56/7015)</w:t>
            </w:r>
          </w:p>
        </w:tc>
        <w:tc>
          <w:tcPr>
            <w:tcW w:w="1606" w:type="dxa"/>
            <w:shd w:val="clear" w:color="auto" w:fill="auto"/>
          </w:tcPr>
          <w:p w14:paraId="62D359D0" w14:textId="55FE7AA5" w:rsidR="0054279C" w:rsidRPr="00BF383B" w:rsidRDefault="005D09D9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9D9">
              <w:rPr>
                <w:rFonts w:ascii="Times New Roman" w:hAnsi="Times New Roman" w:cs="Times New Roman"/>
                <w:sz w:val="20"/>
                <w:szCs w:val="20"/>
              </w:rPr>
              <w:t>0.8 (59/7390)</w:t>
            </w:r>
          </w:p>
        </w:tc>
        <w:tc>
          <w:tcPr>
            <w:tcW w:w="1559" w:type="dxa"/>
            <w:shd w:val="clear" w:color="auto" w:fill="auto"/>
          </w:tcPr>
          <w:p w14:paraId="6129796C" w14:textId="5E939A20" w:rsidR="0054279C" w:rsidRPr="00BF383B" w:rsidRDefault="005D09D9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9D9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AE41B4" w:rsidRPr="00A167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−</w:t>
            </w:r>
            <w:r w:rsidRPr="005D09D9">
              <w:rPr>
                <w:rFonts w:ascii="Times New Roman" w:hAnsi="Times New Roman" w:cs="Times New Roman"/>
                <w:sz w:val="20"/>
                <w:szCs w:val="20"/>
              </w:rPr>
              <w:t>0.3, 0.3)</w:t>
            </w:r>
          </w:p>
        </w:tc>
        <w:tc>
          <w:tcPr>
            <w:tcW w:w="1800" w:type="dxa"/>
            <w:shd w:val="clear" w:color="auto" w:fill="auto"/>
          </w:tcPr>
          <w:p w14:paraId="0F23FD8D" w14:textId="7ABB12C0" w:rsidR="0054279C" w:rsidRPr="00BF383B" w:rsidRDefault="005D09D9" w:rsidP="00BF38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9D9">
              <w:rPr>
                <w:rFonts w:ascii="Times New Roman" w:hAnsi="Times New Roman" w:cs="Times New Roman"/>
                <w:sz w:val="20"/>
                <w:szCs w:val="20"/>
              </w:rPr>
              <w:t>1.0 (0.7, 1.4)</w:t>
            </w:r>
          </w:p>
        </w:tc>
      </w:tr>
    </w:tbl>
    <w:p w14:paraId="1BD69F76" w14:textId="77777777" w:rsidR="00940549" w:rsidRPr="001511AF" w:rsidRDefault="00940549" w:rsidP="009405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AF, atrial fibrillation; CI, confidence interval; TIA, transient ischemic attack.</w:t>
      </w:r>
    </w:p>
    <w:p w14:paraId="6D87145D" w14:textId="77777777" w:rsidR="005D4B27" w:rsidRPr="00D97CC4" w:rsidRDefault="005D4B27" w:rsidP="005D4B27">
      <w:pPr>
        <w:spacing w:line="480" w:lineRule="auto"/>
        <w:jc w:val="left"/>
        <w:rPr>
          <w:rFonts w:ascii="Times New Roman" w:hAnsi="Times New Roman" w:cs="Times New Roman"/>
        </w:rPr>
      </w:pPr>
    </w:p>
    <w:p w14:paraId="722531A9" w14:textId="77777777" w:rsidR="005D4B27" w:rsidRPr="00D97CC4" w:rsidRDefault="005D4B27" w:rsidP="005D4B27">
      <w:pPr>
        <w:spacing w:line="480" w:lineRule="auto"/>
        <w:jc w:val="left"/>
        <w:rPr>
          <w:rFonts w:ascii="Times New Roman" w:hAnsi="Times New Roman" w:cs="Times New Roman"/>
        </w:rPr>
      </w:pPr>
    </w:p>
    <w:p w14:paraId="17EF2698" w14:textId="77777777" w:rsidR="00AC3694" w:rsidRDefault="00AC3694"/>
    <w:sectPr w:rsidR="00AC3694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08638" w14:textId="77777777" w:rsidR="00686B5E" w:rsidRDefault="00686B5E" w:rsidP="005D4B27">
      <w:r>
        <w:separator/>
      </w:r>
    </w:p>
  </w:endnote>
  <w:endnote w:type="continuationSeparator" w:id="0">
    <w:p w14:paraId="60FC1205" w14:textId="77777777" w:rsidR="00686B5E" w:rsidRDefault="00686B5E" w:rsidP="005D4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685D3F" w14:textId="77777777" w:rsidR="00E261BA" w:rsidRDefault="005D4B27">
    <w:pPr>
      <w:pStyle w:val="a6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6EC8B4A" wp14:editId="7BA8671A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1" name="MSIPCMb96c42f8b1b6a41deb7d38cd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D1CCC76" w14:textId="4299A199" w:rsidR="00E261BA" w:rsidRPr="00525702" w:rsidRDefault="003057B0" w:rsidP="003057B0">
                          <w:pPr>
                            <w:ind w:right="88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EC8B4A" id="_x0000_t202" coordsize="21600,21600" o:spt="202" path="m,l,21600r21600,l21600,xe">
              <v:stroke joinstyle="miter"/>
              <v:path gradientshapeok="t" o:connecttype="rect"/>
            </v:shapetype>
            <v:shape id="MSIPCMb96c42f8b1b6a41deb7d38cd" o:spid="_x0000_s1026" type="#_x0000_t202" alt="{&quot;HashCode&quot;:-242339457,&quot;Height&quot;:841.0,&quot;Width&quot;:595.0,&quot;Placement&quot;:&quot;Footer&quot;,&quot;Index&quot;:&quot;Primary&quot;,&quot;Section&quot;:1,&quot;Top&quot;:0.0,&quot;Left&quot;:0.0}" style="position:absolute;left:0;text-align:left;margin-left:0;margin-top:797.25pt;width:595.3pt;height:29.6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" o:allowincell="f" filled="f" stroked="f" strokeweight=".5pt">
              <v:textbox inset=",0,20pt,0">
                <w:txbxContent>
                  <w:p w14:paraId="6D1CCC76" w14:textId="4299A199" w:rsidR="00E261BA" w:rsidRPr="00525702" w:rsidRDefault="003057B0" w:rsidP="003057B0">
                    <w:pPr>
                      <w:ind w:right="88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  <w:r>
                      <w:rPr>
                        <w:rFonts w:ascii="Calibri" w:hAnsi="Calibri" w:cs="Calibri"/>
                        <w:color w:val="FF8939"/>
                        <w:sz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932589274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F70A60">
          <w:rPr>
            <w:noProof/>
            <w:lang w:val="ja-JP"/>
          </w:rPr>
          <w:t>29</w:t>
        </w:r>
        <w:r>
          <w:fldChar w:fldCharType="end"/>
        </w:r>
      </w:sdtContent>
    </w:sdt>
  </w:p>
  <w:p w14:paraId="54CDF9CD" w14:textId="77777777" w:rsidR="00E261BA" w:rsidRDefault="003057B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DBB39" w14:textId="77777777" w:rsidR="00686B5E" w:rsidRDefault="00686B5E" w:rsidP="005D4B27">
      <w:r>
        <w:separator/>
      </w:r>
    </w:p>
  </w:footnote>
  <w:footnote w:type="continuationSeparator" w:id="0">
    <w:p w14:paraId="185E4247" w14:textId="77777777" w:rsidR="00686B5E" w:rsidRDefault="00686B5E" w:rsidP="005D4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27"/>
    <w:rsid w:val="001432DB"/>
    <w:rsid w:val="001F4F87"/>
    <w:rsid w:val="001F68A8"/>
    <w:rsid w:val="0022303A"/>
    <w:rsid w:val="0022341C"/>
    <w:rsid w:val="003057B0"/>
    <w:rsid w:val="003C3AD3"/>
    <w:rsid w:val="004C134D"/>
    <w:rsid w:val="0051017C"/>
    <w:rsid w:val="0054279C"/>
    <w:rsid w:val="005D09D9"/>
    <w:rsid w:val="005D295E"/>
    <w:rsid w:val="005D4B27"/>
    <w:rsid w:val="005E3423"/>
    <w:rsid w:val="00686B5E"/>
    <w:rsid w:val="006B7514"/>
    <w:rsid w:val="008524EB"/>
    <w:rsid w:val="00866B82"/>
    <w:rsid w:val="00923748"/>
    <w:rsid w:val="00940549"/>
    <w:rsid w:val="009C4C70"/>
    <w:rsid w:val="00A72475"/>
    <w:rsid w:val="00A956DC"/>
    <w:rsid w:val="00AC3694"/>
    <w:rsid w:val="00AE41B4"/>
    <w:rsid w:val="00B6492A"/>
    <w:rsid w:val="00B82EA3"/>
    <w:rsid w:val="00D45230"/>
    <w:rsid w:val="00E01A50"/>
    <w:rsid w:val="00E4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7FEF625"/>
  <w15:chartTrackingRefBased/>
  <w15:docId w15:val="{55922FAB-D32F-417B-87FB-EE6E13983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4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5D4B27"/>
    <w:pPr>
      <w:jc w:val="left"/>
    </w:pPr>
  </w:style>
  <w:style w:type="character" w:customStyle="1" w:styleId="a4">
    <w:name w:val="コメント文字列 (文字)"/>
    <w:basedOn w:val="a0"/>
    <w:link w:val="a3"/>
    <w:uiPriority w:val="99"/>
    <w:rsid w:val="005D4B27"/>
  </w:style>
  <w:style w:type="character" w:styleId="a5">
    <w:name w:val="annotation reference"/>
    <w:basedOn w:val="a0"/>
    <w:uiPriority w:val="99"/>
    <w:semiHidden/>
    <w:unhideWhenUsed/>
    <w:rsid w:val="005D4B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4B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D4B27"/>
  </w:style>
  <w:style w:type="paragraph" w:customStyle="1" w:styleId="BodytextAgency">
    <w:name w:val="Body text (Agency)"/>
    <w:basedOn w:val="a"/>
    <w:link w:val="BodytextAgencyChar"/>
    <w:qFormat/>
    <w:rsid w:val="005D4B27"/>
    <w:pPr>
      <w:widowControl/>
      <w:spacing w:after="140" w:line="280" w:lineRule="atLeast"/>
      <w:jc w:val="left"/>
    </w:pPr>
    <w:rPr>
      <w:rFonts w:ascii="Verdana" w:eastAsia="Verdana" w:hAnsi="Verdana" w:cs="Verdana"/>
      <w:kern w:val="0"/>
      <w:sz w:val="18"/>
      <w:szCs w:val="18"/>
      <w:lang w:val="de-DE" w:eastAsia="en-GB"/>
    </w:rPr>
  </w:style>
  <w:style w:type="character" w:customStyle="1" w:styleId="BodytextAgencyChar">
    <w:name w:val="Body text (Agency) Char"/>
    <w:link w:val="BodytextAgency"/>
    <w:rsid w:val="005D4B27"/>
    <w:rPr>
      <w:rFonts w:ascii="Verdana" w:eastAsia="Verdana" w:hAnsi="Verdana" w:cs="Verdana"/>
      <w:kern w:val="0"/>
      <w:sz w:val="18"/>
      <w:szCs w:val="18"/>
      <w:lang w:val="de-DE" w:eastAsia="en-GB"/>
    </w:rPr>
  </w:style>
  <w:style w:type="paragraph" w:styleId="a8">
    <w:name w:val="Balloon Text"/>
    <w:basedOn w:val="a"/>
    <w:link w:val="a9"/>
    <w:uiPriority w:val="99"/>
    <w:semiHidden/>
    <w:unhideWhenUsed/>
    <w:rsid w:val="005D4B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D4B2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5D4B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D4B27"/>
  </w:style>
  <w:style w:type="paragraph" w:styleId="ac">
    <w:name w:val="annotation subject"/>
    <w:basedOn w:val="a3"/>
    <w:next w:val="a3"/>
    <w:link w:val="ad"/>
    <w:uiPriority w:val="99"/>
    <w:semiHidden/>
    <w:unhideWhenUsed/>
    <w:rsid w:val="00A956DC"/>
    <w:rPr>
      <w:b/>
      <w:bCs/>
    </w:rPr>
  </w:style>
  <w:style w:type="character" w:customStyle="1" w:styleId="ad">
    <w:name w:val="コメント内容 (文字)"/>
    <w:basedOn w:val="a4"/>
    <w:link w:val="ac"/>
    <w:uiPriority w:val="99"/>
    <w:semiHidden/>
    <w:rsid w:val="00A956DC"/>
    <w:rPr>
      <w:b/>
      <w:bCs/>
    </w:rPr>
  </w:style>
  <w:style w:type="paragraph" w:styleId="ae">
    <w:name w:val="Revision"/>
    <w:hidden/>
    <w:uiPriority w:val="99"/>
    <w:semiHidden/>
    <w:rsid w:val="009C4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A7DDDDCF54724987499C31165D460C" ma:contentTypeVersion="10" ma:contentTypeDescription="Create a new document." ma:contentTypeScope="" ma:versionID="ba96c238b0a80a3901fae3f5f76514a9">
  <xsd:schema xmlns:xsd="http://www.w3.org/2001/XMLSchema" xmlns:xs="http://www.w3.org/2001/XMLSchema" xmlns:p="http://schemas.microsoft.com/office/2006/metadata/properties" xmlns:ns3="7ab32198-69e8-4650-a336-79444830fab3" targetNamespace="http://schemas.microsoft.com/office/2006/metadata/properties" ma:root="true" ma:fieldsID="5d4a2242e361b2b8e0d44221c39ef694" ns3:_="">
    <xsd:import namespace="7ab32198-69e8-4650-a336-79444830fa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32198-69e8-4650-a336-79444830fa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817740-8FE2-4264-974F-3E408BC018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32198-69e8-4650-a336-79444830f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82D3ED-08DA-4A82-92D3-686E4994B091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ab32198-69e8-4650-a336-79444830fab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4DE708D-4FBE-41D7-920E-FA5B35A3BA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ko Ono</dc:creator>
  <cp:keywords/>
  <dc:description/>
  <cp:lastModifiedBy>Fumiko Ono</cp:lastModifiedBy>
  <cp:revision>5</cp:revision>
  <dcterms:created xsi:type="dcterms:W3CDTF">2020-06-11T06:03:00Z</dcterms:created>
  <dcterms:modified xsi:type="dcterms:W3CDTF">2020-08-01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fumiko.ono@bayer.com</vt:lpwstr>
  </property>
  <property fmtid="{D5CDD505-2E9C-101B-9397-08002B2CF9AE}" pid="5" name="MSIP_Label_2c76c141-ac86-40e5-abf2-c6f60e474cee_SetDate">
    <vt:lpwstr>2020-02-25T03:51:27.3382399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99A7DDDDCF54724987499C31165D460C</vt:lpwstr>
  </property>
</Properties>
</file>